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32E" w:rsidRPr="00BF42C8" w:rsidRDefault="00B13ACB" w:rsidP="007733FA">
      <w:pPr>
        <w:pStyle w:val="berschrift1"/>
        <w:spacing w:after="360" w:afterAutospacing="0"/>
        <w:rPr>
          <w:rFonts w:asciiTheme="minorHAnsi" w:eastAsia="Times New Roman" w:hAnsiTheme="minorHAnsi" w:cstheme="minorHAnsi"/>
          <w:sz w:val="32"/>
          <w:lang w:val="en-US"/>
        </w:rPr>
      </w:pPr>
      <w:r w:rsidRPr="00BF42C8">
        <w:rPr>
          <w:rFonts w:asciiTheme="minorHAnsi" w:eastAsia="Times New Roman" w:hAnsiTheme="minorHAnsi" w:cstheme="minorHAnsi"/>
          <w:sz w:val="32"/>
          <w:lang w:val="en-US"/>
        </w:rPr>
        <w:t>Interviews</w:t>
      </w:r>
      <w:r w:rsidR="00B428FE" w:rsidRPr="00BF42C8">
        <w:rPr>
          <w:rFonts w:asciiTheme="minorHAnsi" w:eastAsia="Times New Roman" w:hAnsiTheme="minorHAnsi" w:cstheme="minorHAnsi"/>
          <w:sz w:val="32"/>
          <w:lang w:val="en-US"/>
        </w:rPr>
        <w:t xml:space="preserve"> with General Practi</w:t>
      </w:r>
      <w:r w:rsidR="00DB0B5F" w:rsidRPr="00BF42C8">
        <w:rPr>
          <w:rFonts w:asciiTheme="minorHAnsi" w:eastAsia="Times New Roman" w:hAnsiTheme="minorHAnsi" w:cstheme="minorHAnsi"/>
          <w:sz w:val="32"/>
          <w:lang w:val="en-US"/>
        </w:rPr>
        <w:t>t</w:t>
      </w:r>
      <w:r w:rsidR="00B428FE" w:rsidRPr="00BF42C8">
        <w:rPr>
          <w:rFonts w:asciiTheme="minorHAnsi" w:eastAsia="Times New Roman" w:hAnsiTheme="minorHAnsi" w:cstheme="minorHAnsi"/>
          <w:sz w:val="32"/>
          <w:lang w:val="en-US"/>
        </w:rPr>
        <w:t>ioners</w:t>
      </w:r>
    </w:p>
    <w:p w:rsidR="0063032E" w:rsidRPr="006B2082" w:rsidRDefault="00DB0B5F" w:rsidP="006504EC">
      <w:pPr>
        <w:pStyle w:val="StandardWeb"/>
        <w:divId w:val="1346907443"/>
        <w:rPr>
          <w:rFonts w:asciiTheme="minorHAnsi" w:hAnsiTheme="minorHAnsi" w:cstheme="minorHAnsi"/>
          <w:lang w:val="en-US"/>
        </w:rPr>
      </w:pPr>
      <w:r w:rsidRPr="00DB0B5F">
        <w:rPr>
          <w:rStyle w:val="Fett"/>
          <w:rFonts w:asciiTheme="minorHAnsi" w:hAnsiTheme="minorHAnsi" w:cstheme="minorHAnsi"/>
          <w:lang w:val="en-US"/>
        </w:rPr>
        <w:t xml:space="preserve">Research question: </w:t>
      </w:r>
      <w:bookmarkStart w:id="0" w:name="_GoBack"/>
      <w:r w:rsidR="00AE56BF" w:rsidRPr="00AE56BF">
        <w:rPr>
          <w:rFonts w:asciiTheme="minorHAnsi" w:eastAsia="Times New Roman" w:hAnsiTheme="minorHAnsi" w:cstheme="minorHAnsi"/>
          <w:lang w:val="en-US"/>
        </w:rPr>
        <w:t>How do general practitioners currently deal with cases of patients with ambiguous symptoms of unknown origin</w:t>
      </w:r>
      <w:r w:rsidR="00AE56BF" w:rsidRPr="00AE56BF">
        <w:rPr>
          <w:rFonts w:asciiTheme="minorHAnsi" w:hAnsiTheme="minorHAnsi" w:cstheme="minorHAnsi"/>
          <w:lang w:val="en-US"/>
        </w:rPr>
        <w:t>?</w:t>
      </w:r>
      <w:r w:rsidR="00B13ACB" w:rsidRPr="00DB0B5F">
        <w:rPr>
          <w:rFonts w:asciiTheme="minorHAnsi" w:hAnsiTheme="minorHAnsi" w:cstheme="minorHAnsi"/>
          <w:lang w:val="en-US"/>
        </w:rPr>
        <w:t xml:space="preserve"> </w:t>
      </w:r>
      <w:bookmarkEnd w:id="0"/>
      <w:r w:rsidR="00B13ACB" w:rsidRPr="006B2082">
        <w:rPr>
          <w:rFonts w:asciiTheme="minorHAnsi" w:hAnsiTheme="minorHAnsi" w:cstheme="minorHAnsi"/>
          <w:lang w:val="en-US"/>
        </w:rPr>
        <w:t>W</w:t>
      </w:r>
      <w:r w:rsidRPr="006B2082">
        <w:rPr>
          <w:rFonts w:asciiTheme="minorHAnsi" w:hAnsiTheme="minorHAnsi" w:cstheme="minorHAnsi"/>
          <w:lang w:val="en-US"/>
        </w:rPr>
        <w:t>hat tools do they use</w:t>
      </w:r>
      <w:r w:rsidR="00B13ACB" w:rsidRPr="006B2082">
        <w:rPr>
          <w:rFonts w:asciiTheme="minorHAnsi" w:hAnsiTheme="minorHAnsi" w:cstheme="minorHAnsi"/>
          <w:lang w:val="en-US"/>
        </w:rPr>
        <w:t>?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14"/>
        <w:gridCol w:w="5493"/>
        <w:gridCol w:w="2637"/>
      </w:tblGrid>
      <w:tr w:rsidR="003F2744" w:rsidRPr="00F35132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F35132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>Preliminary</w:t>
            </w:r>
            <w:proofErr w:type="spellEnd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F35132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 xml:space="preserve">Further </w:t>
            </w:r>
            <w:proofErr w:type="spellStart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>question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F35132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 xml:space="preserve">Range </w:t>
            </w:r>
            <w:proofErr w:type="spellStart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Fett"/>
                <w:rFonts w:asciiTheme="minorHAnsi" w:hAnsiTheme="minorHAnsi" w:cstheme="minorHAnsi"/>
                <w:sz w:val="22"/>
                <w:szCs w:val="22"/>
              </w:rPr>
              <w:t>topics</w:t>
            </w:r>
            <w:proofErr w:type="spellEnd"/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eeting, name + function at the institute.</w:t>
            </w:r>
          </w:p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nk you very much for taking time for this phone call.</w:t>
            </w:r>
          </w:p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s you already know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aim of our project is t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 develop a tool that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elps 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imary care physicians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ach diagnos</w:t>
            </w:r>
            <w:r w:rsidR="003F27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</w:p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ur conversation today will be about how you proceed with patients who come to your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ractice 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ith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biguous symptoms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</w:p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ur discussion will last about 30-40 minutes. It is important 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 understand that 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re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re 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right and wron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swers. We would simply 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ke to understand how you proceed in such cases.</w:t>
            </w:r>
          </w:p>
          <w:p w:rsidR="00DB0B5F" w:rsidRPr="00DB0B5F" w:rsidRDefault="00DB0B5F" w:rsidP="00DB0B5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o you have any questions in advance?</w:t>
            </w:r>
          </w:p>
          <w:p w:rsidR="0063032E" w:rsidRPr="00BF42C8" w:rsidRDefault="00DB0B5F" w:rsidP="00A17EFF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would like to record the interview, but it will be evaluated pseudonymously so that no conclusions can be drawn about you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 person</w:t>
            </w:r>
            <w:r w:rsidRPr="00DB0B5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later. Do you agree to this? </w:t>
            </w:r>
            <w:r w:rsidRP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If yes, start recording</w:t>
            </w:r>
            <w:r w:rsid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. I</w:t>
            </w:r>
            <w:r w:rsidRP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f necessary</w:t>
            </w:r>
            <w:r w:rsid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,</w:t>
            </w:r>
            <w:r w:rsidRP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 confirm consent </w:t>
            </w:r>
            <w:r w:rsid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has been given once </w:t>
            </w:r>
            <w:r w:rsidRP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 xml:space="preserve">recording </w:t>
            </w:r>
            <w:r w:rsid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has begun</w:t>
            </w:r>
            <w:r w:rsidRPr="00A17EFF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BF42C8" w:rsidRDefault="0063032E" w:rsidP="00B13AC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3F2744" w:rsidRDefault="003F2744" w:rsidP="003F2744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27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reeting, clarification of the conditions under which the interview is conducted</w:t>
            </w:r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3F2744" w:rsidRDefault="00A17EFF" w:rsidP="003F2744">
            <w:pPr>
              <w:pStyle w:val="StandardWeb"/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Imagine a patient with ambiguous symptoms or symptoms that don’t match a specific diagnosis.</w:t>
            </w:r>
          </w:p>
          <w:p w:rsidR="0063032E" w:rsidRPr="00BF42C8" w:rsidRDefault="00A17EFF" w:rsidP="003F2744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2744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ybe diagnostic tests have already been conducted. </w:t>
            </w:r>
            <w:r w:rsidRPr="00BF42C8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What would you do? How would you proceed from there</w:t>
            </w:r>
            <w:r w:rsidR="00B13ACB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A17EFF" w:rsidRDefault="00A17EFF" w:rsidP="00B13ACB">
            <w:pPr>
              <w:pStyle w:val="StandardWeb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EFF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Dig deeper, depending on how much information is forthcoming</w:t>
            </w:r>
            <w:r w:rsidR="00B13ACB" w:rsidRPr="00A17EFF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:</w:t>
            </w:r>
          </w:p>
          <w:p w:rsidR="0063032E" w:rsidRPr="00A17EFF" w:rsidRDefault="00B90AAC" w:rsidP="00B13ACB">
            <w:pPr>
              <w:pStyle w:val="StandardWeb"/>
              <w:numPr>
                <w:ilvl w:val="1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A17EFF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applicable</w:t>
            </w: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B13ACB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</w:t>
            </w:r>
            <w:r w:rsidR="00A17EFF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haps you have a specific case in mind</w:t>
            </w:r>
            <w:r w:rsidR="00B13ACB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63032E" w:rsidRPr="00A17EFF" w:rsidRDefault="00B13ACB" w:rsidP="00B13ACB">
            <w:pPr>
              <w:pStyle w:val="StandardWeb"/>
              <w:numPr>
                <w:ilvl w:val="1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A17EFF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t do you do when the patient is with you</w:t>
            </w: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63032E" w:rsidRPr="00A17EFF" w:rsidRDefault="00B13ACB" w:rsidP="00B13ACB">
            <w:pPr>
              <w:pStyle w:val="StandardWeb"/>
              <w:numPr>
                <w:ilvl w:val="1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A17EFF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t do you do afterwards</w:t>
            </w: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63032E" w:rsidRPr="00A17EFF" w:rsidRDefault="00B13ACB" w:rsidP="00B13ACB">
            <w:pPr>
              <w:pStyle w:val="StandardWeb"/>
              <w:numPr>
                <w:ilvl w:val="1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A17EFF"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t sources and aids do you use for support</w:t>
            </w:r>
            <w:r w:rsidRPr="00A17EF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</w:t>
            </w:r>
            <w:r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A17EFF"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.g., colleagues, books, </w:t>
            </w:r>
            <w:proofErr w:type="spellStart"/>
            <w:r w:rsidR="00A17EFF"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ebooks</w:t>
            </w:r>
            <w:proofErr w:type="spellEnd"/>
            <w:r w:rsidR="00A17EFF"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websites or other </w:t>
            </w:r>
            <w:r w:rsid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o</w:t>
            </w:r>
            <w:r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nline-</w:t>
            </w:r>
            <w:r w:rsidR="00BF42C8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Pr="00A17EFF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ools, online/offline)</w:t>
            </w:r>
          </w:p>
          <w:p w:rsidR="0063032E" w:rsidRPr="000D66AC" w:rsidRDefault="00A17EFF" w:rsidP="00FB1D74">
            <w:pPr>
              <w:pStyle w:val="StandardWeb"/>
              <w:ind w:left="108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f a search is described at this point, ask questions from </w:t>
            </w:r>
            <w:r w:rsid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</w:t>
            </w: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"</w:t>
            </w:r>
            <w:r w:rsid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Use of applications for diagnostics</w:t>
            </w: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"</w:t>
            </w:r>
            <w:r w:rsid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ection</w:t>
            </w:r>
            <w:r w:rsidR="00B13ACB"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!</w:t>
            </w:r>
          </w:p>
          <w:p w:rsidR="0063032E" w:rsidRPr="000D66AC" w:rsidRDefault="000D66AC" w:rsidP="000D66AC">
            <w:pPr>
              <w:pStyle w:val="StandardWeb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often are you confronted with such a situation</w:t>
            </w:r>
            <w:r w:rsidR="00B13ACB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0D66AC" w:rsidRDefault="000D66AC" w:rsidP="000D66AC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eral approach in cases of diagnostic uncertainty</w:t>
            </w:r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0D66AC" w:rsidRPr="000D66AC" w:rsidRDefault="00390D1A" w:rsidP="000D66AC">
            <w:pPr>
              <w:pStyle w:val="StandardWeb"/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I</w:t>
            </w:r>
            <w:r w:rsidR="000D66AC"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f not already mentioned:</w:t>
            </w:r>
          </w:p>
          <w:p w:rsidR="000D66AC" w:rsidRPr="000D66AC" w:rsidRDefault="000D66AC" w:rsidP="000D66AC">
            <w:pPr>
              <w:pStyle w:val="StandardWeb"/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</w:pPr>
            <w:r w:rsidRPr="000D66AC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>Do you occasionally use digital applications or research options in cases of diagnostic uncertainty?</w:t>
            </w:r>
          </w:p>
          <w:p w:rsidR="000D66AC" w:rsidRPr="000D66AC" w:rsidRDefault="000D66AC" w:rsidP="000D66AC">
            <w:pPr>
              <w:pStyle w:val="StandardWeb"/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</w:pPr>
            <w:r w:rsidRPr="000D66AC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 xml:space="preserve">(If applicable, give an example: Symptom checkers such as </w:t>
            </w:r>
            <w:proofErr w:type="spellStart"/>
            <w:r w:rsidRPr="000D66AC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>Symptoma</w:t>
            </w:r>
            <w:proofErr w:type="spellEnd"/>
            <w:r w:rsidRPr="000D66AC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 xml:space="preserve"> </w:t>
            </w:r>
            <w:r w:rsidR="00BF42C8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>etc.</w:t>
            </w:r>
            <w:r w:rsidRPr="000D66AC">
              <w:rPr>
                <w:rStyle w:val="Hervorhebung"/>
                <w:rFonts w:asciiTheme="minorHAnsi" w:hAnsiTheme="minorHAnsi" w:cstheme="minorHAnsi"/>
                <w:i w:val="0"/>
                <w:sz w:val="22"/>
                <w:szCs w:val="22"/>
                <w:lang w:val="en-US"/>
              </w:rPr>
              <w:t>, or search engines, or apps).</w:t>
            </w:r>
          </w:p>
          <w:p w:rsidR="0063032E" w:rsidRPr="00BF42C8" w:rsidRDefault="0063032E" w:rsidP="00B13ACB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0D66AC" w:rsidRDefault="00B13ACB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0D66AC" w:rsidRPr="000D66AC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hich do you use</w:t>
            </w:r>
            <w:r w:rsidRPr="000D66AC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0D66AC"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en several tools are </w:t>
            </w:r>
            <w:r w:rsidR="00BF42C8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mentioned</w:t>
            </w:r>
            <w:r w:rsidR="000D66AC"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ask questions </w:t>
            </w:r>
            <w:r w:rsidR="003F2744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bout </w:t>
            </w:r>
            <w:r w:rsidR="000D66AC"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each of them</w:t>
            </w: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63032E" w:rsidRPr="00F35132" w:rsidRDefault="000D66AC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Hervorhebung"/>
                <w:rFonts w:asciiTheme="minorHAnsi" w:hAnsiTheme="minorHAnsi" w:cstheme="minorHAnsi"/>
                <w:sz w:val="22"/>
                <w:szCs w:val="22"/>
              </w:rPr>
              <w:t>If</w:t>
            </w:r>
            <w:proofErr w:type="spellEnd"/>
            <w:r>
              <w:rPr>
                <w:rStyle w:val="Hervorhebung"/>
                <w:rFonts w:asciiTheme="minorHAnsi" w:hAnsiTheme="minorHAnsi" w:cstheme="minorHAnsi"/>
                <w:sz w:val="22"/>
                <w:szCs w:val="22"/>
              </w:rPr>
              <w:t xml:space="preserve"> not</w:t>
            </w:r>
            <w:r w:rsidR="00BF42C8">
              <w:rPr>
                <w:rStyle w:val="Hervorhebung"/>
                <w:rFonts w:asciiTheme="minorHAnsi" w:hAnsiTheme="minorHAnsi" w:cstheme="minorHAnsi"/>
                <w:sz w:val="22"/>
                <w:szCs w:val="22"/>
              </w:rPr>
              <w:t>,</w:t>
            </w:r>
            <w:r w:rsidR="00B13ACB" w:rsidRPr="00F35132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BF42C8">
              <w:rPr>
                <w:rFonts w:asciiTheme="minorHAnsi" w:hAnsiTheme="minorHAnsi" w:cstheme="minorHAnsi"/>
                <w:sz w:val="22"/>
                <w:szCs w:val="22"/>
              </w:rPr>
              <w:t>w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h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not</w:t>
            </w:r>
            <w:r w:rsidR="00B13ACB" w:rsidRPr="00F35132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  <w:p w:rsidR="0063032E" w:rsidRPr="000D66AC" w:rsidRDefault="000D66AC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>When several are mentioned</w:t>
            </w:r>
            <w:r w:rsidR="00BF42C8">
              <w:rPr>
                <w:rStyle w:val="Hervorhebung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- w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ch do you use and what for</w:t>
            </w:r>
            <w:r w:rsidR="00B13ACB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63032E" w:rsidRPr="000D66AC" w:rsidRDefault="000D66AC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ld you tell me how you proceed</w:t>
            </w:r>
            <w:r w:rsidR="00B13ACB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63032E" w:rsidRPr="000D66AC" w:rsidRDefault="000D66AC" w:rsidP="00B13ACB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at data do you enter</w:t>
            </w:r>
            <w:r w:rsidR="00B13ACB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</w:t>
            </w:r>
          </w:p>
          <w:p w:rsidR="000D66AC" w:rsidRPr="000D66AC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r w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cases do you use ...?</w:t>
            </w:r>
          </w:p>
          <w:p w:rsidR="000D66AC" w:rsidRPr="000D66AC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n you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l me when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ou use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At what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oint in 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 (e.g. during the consultation/after the consultation/between appointments/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 consultation with 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patient/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 consultation with an HCA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? </w:t>
            </w:r>
          </w:p>
          <w:p w:rsidR="000D66AC" w:rsidRPr="000D66AC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f applicable, where (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actice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nsulting room, at home)</w:t>
            </w:r>
            <w:r w:rsidR="004057D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0D66AC" w:rsidRPr="000D66AC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much time do you usually invest in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ch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esearch?</w:t>
            </w:r>
          </w:p>
          <w:p w:rsidR="000D66AC" w:rsidRPr="000D66AC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What </w:t>
            </w:r>
            <w:r w:rsid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 generally the r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ults </w:t>
            </w:r>
            <w:r w:rsid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f such investigations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(e.g., specific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uspected 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agnoses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r ideas for further diagnostic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est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?)</w:t>
            </w:r>
          </w:p>
          <w:p w:rsidR="000D66AC" w:rsidRPr="000D66AC" w:rsidRDefault="003F2744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What do you then do </w:t>
            </w:r>
            <w:r w:rsidR="000D66AC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ith th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  <w:r w:rsidR="000D66AC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information?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0D66AC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0D66AC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does the information influence your decision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</w:t>
            </w:r>
            <w:r w:rsidR="000D66AC"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 proceed?</w:t>
            </w:r>
          </w:p>
          <w:p w:rsidR="000D66AC" w:rsidRPr="00984EC3" w:rsidRDefault="000D66AC" w:rsidP="000D66AC">
            <w:pPr>
              <w:pStyle w:val="StandardWeb"/>
              <w:numPr>
                <w:ilvl w:val="1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 you use …, wh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t device do you usually </w:t>
            </w:r>
            <w:r w:rsid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ccess it on</w:t>
            </w:r>
            <w:r w:rsidRPr="000D66A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...? </w:t>
            </w:r>
            <w:r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PC, smartphone, tablet...)</w:t>
            </w:r>
          </w:p>
          <w:p w:rsidR="0063032E" w:rsidRPr="00984EC3" w:rsidRDefault="00984EC3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84EC3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How much have the results helped you in the past</w:t>
            </w:r>
            <w:r w:rsidR="00B13ACB" w:rsidRPr="00984EC3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63032E" w:rsidRPr="00984EC3" w:rsidRDefault="00B13ACB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84EC3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984EC3" w:rsidRPr="00984EC3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at do you feel is missing in </w:t>
            </w:r>
            <w:r w:rsidRPr="00984EC3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…?</w:t>
            </w:r>
          </w:p>
          <w:p w:rsidR="0063032E" w:rsidRPr="00984EC3" w:rsidRDefault="00984EC3" w:rsidP="00B13AC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part from you, who else uses </w:t>
            </w:r>
            <w:r w:rsidR="00B13ACB"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… in </w:t>
            </w:r>
            <w:r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practice</w:t>
            </w:r>
            <w:r w:rsidR="00B13ACB"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 (</w:t>
            </w:r>
            <w:r w:rsidR="0062604D"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</w:t>
            </w:r>
            <w:r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 is it generally used by someone else, e.g. the HCA</w:t>
            </w:r>
            <w:r w:rsidR="00B13ACB" w:rsidRPr="00984EC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)</w:t>
            </w:r>
          </w:p>
          <w:p w:rsidR="0063032E" w:rsidRPr="00CC0DF5" w:rsidRDefault="00B13ACB" w:rsidP="004057DB">
            <w:pPr>
              <w:pStyle w:val="StandardWeb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Ha</w:t>
            </w:r>
            <w:r w:rsidR="00984EC3"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ve you t</w:t>
            </w:r>
            <w:r w:rsidR="00CC0DF5"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ted </w:t>
            </w:r>
            <w:r w:rsidR="00984EC3"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ny </w:t>
            </w:r>
            <w:r w:rsidR="00CC0DF5"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alternatives</w:t>
            </w:r>
            <w:r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CC0DF5"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</w:t>
            </w:r>
            <w:r w:rsidR="004057DB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…</w:t>
            </w:r>
            <w:r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</w:t>
            </w:r>
            <w:r w:rsid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f so, </w:t>
            </w:r>
            <w:r w:rsidR="004057DB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why did you decide in favor of …</w:t>
            </w:r>
            <w:r w:rsidRPr="00CC0DF5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Use of digital applications in making a diagnosis in cases of diagnostic uncertainty</w:t>
            </w:r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C0DF5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I would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lso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ike to talk briefly about rare diseases, i.e. diseases with a very low prevalence (1/2000):</w:t>
            </w:r>
          </w:p>
          <w:p w:rsidR="00CC0DF5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ever had a patient that you diagnosed as having or suspected had such a rare disease?</w:t>
            </w:r>
          </w:p>
          <w:p w:rsidR="0063032E" w:rsidRPr="00BF42C8" w:rsidRDefault="0063032E" w:rsidP="00B13ACB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CC0DF5" w:rsidRPr="00CC0DF5" w:rsidRDefault="00CC0DF5" w:rsidP="00CC0DF5">
            <w:pPr>
              <w:pStyle w:val="StandardWeb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did you </w:t>
            </w:r>
            <w:r w:rsid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ach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clusion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earch or were you aware of th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s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isease?)</w:t>
            </w:r>
          </w:p>
          <w:p w:rsidR="00CC0DF5" w:rsidRPr="00CC0DF5" w:rsidRDefault="00CC0DF5" w:rsidP="00CC0DF5">
            <w:pPr>
              <w:pStyle w:val="StandardWeb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fter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you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ad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spected/diagnosed i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what happened then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CC0DF5" w:rsidRPr="00CC0DF5" w:rsidRDefault="00CC0DF5" w:rsidP="00CC0DF5">
            <w:pPr>
              <w:pStyle w:val="StandardWeb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d you refer the patient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to someone else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 To whom?</w:t>
            </w:r>
          </w:p>
          <w:p w:rsidR="00CC0DF5" w:rsidRPr="00CC0DF5" w:rsidRDefault="00CC0DF5" w:rsidP="00CC0DF5">
            <w:pPr>
              <w:pStyle w:val="StandardWeb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w did you find out who</w:t>
            </w:r>
            <w:r w:rsid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ou should turn to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(e.g., colleague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ogle, SE atlas, other?)</w:t>
            </w:r>
          </w:p>
          <w:p w:rsidR="0063032E" w:rsidRPr="00BF42C8" w:rsidRDefault="00CC0DF5" w:rsidP="00CC0DF5">
            <w:pPr>
              <w:pStyle w:val="StandardWeb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id you find out what happened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patient? (was a diagnosis made/or yours confirmed?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urrent approach when faced with rare diseases</w:t>
            </w:r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s there anything else you would like to say that is relevant to this topic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nd </w:t>
            </w: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at we haven’t discussed</w:t>
            </w:r>
            <w:r w:rsidR="00B13ACB"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63032E" w:rsidP="00B13AC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63032E" w:rsidP="00B13ACB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</w:tr>
      <w:tr w:rsidR="003F2744" w:rsidRPr="00F35132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CC0DF5" w:rsidRDefault="00CC0DF5" w:rsidP="00CC0DF5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 would like to conclude by asking you a few questions about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ourself and your practice</w:t>
            </w:r>
            <w:r w:rsidR="00B13ACB" w:rsidRPr="00CC0DF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F35132" w:rsidRDefault="00CC0DF5" w:rsidP="00B13ACB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Year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birth</w:t>
            </w:r>
            <w:proofErr w:type="spellEnd"/>
          </w:p>
          <w:p w:rsidR="0063032E" w:rsidRPr="00F35132" w:rsidRDefault="004518F9" w:rsidP="00B13ACB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Medic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pecialization</w:t>
            </w:r>
            <w:proofErr w:type="spellEnd"/>
          </w:p>
          <w:p w:rsidR="004518F9" w:rsidRP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Additional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qualifications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or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eptional 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vious experience, e.g. with rare diseases)</w:t>
            </w:r>
          </w:p>
          <w:p w:rsidR="004518F9" w:rsidRP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long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ve you worked in general practice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 (p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fessional experience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4518F9" w:rsidRP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Employed</w:t>
            </w:r>
            <w:proofErr w:type="spellEnd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proofErr w:type="spellStart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self-employed</w:t>
            </w:r>
            <w:proofErr w:type="spellEnd"/>
          </w:p>
          <w:p w:rsidR="004518F9" w:rsidRP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Full</w:t>
            </w:r>
            <w:proofErr w:type="spellEnd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-time/</w:t>
            </w:r>
            <w:proofErr w:type="spellStart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part</w:t>
            </w:r>
            <w:proofErr w:type="spellEnd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-time?</w:t>
            </w:r>
          </w:p>
          <w:p w:rsidR="004518F9" w:rsidRP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ze of practice (number of physicians, number of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CAs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other)</w:t>
            </w:r>
          </w:p>
          <w:p w:rsidR="004518F9" w:rsidRDefault="004518F9" w:rsidP="004518F9">
            <w:pPr>
              <w:pStyle w:val="StandardWeb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</w:rPr>
              <w:t xml:space="preserve">Technical </w:t>
            </w:r>
            <w:proofErr w:type="spellStart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equipment</w:t>
            </w:r>
            <w:proofErr w:type="spellEnd"/>
            <w:r w:rsidRPr="004518F9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:rsidR="0063032E" w:rsidRPr="00F35132" w:rsidRDefault="004518F9" w:rsidP="00B13ACB">
            <w:pPr>
              <w:pStyle w:val="StandardWeb"/>
              <w:numPr>
                <w:ilvl w:val="1"/>
                <w:numId w:val="6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Wha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ractice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anagemen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ystem</w:t>
            </w:r>
            <w:proofErr w:type="spellEnd"/>
            <w:r w:rsidR="00B13ACB" w:rsidRPr="00F35132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  <w:p w:rsidR="0063032E" w:rsidRPr="00BF42C8" w:rsidRDefault="004518F9" w:rsidP="00B13ACB">
            <w:pPr>
              <w:pStyle w:val="StandardWeb"/>
              <w:numPr>
                <w:ilvl w:val="1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T equipment</w:t>
            </w:r>
            <w:r w:rsidR="00B13ACB"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hat devices do you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enerally use in the practice</w:t>
            </w:r>
            <w:r w:rsidR="00B13ACB" w:rsidRPr="004518F9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? </w:t>
            </w:r>
            <w:r w:rsidR="00B13ACB" w:rsidRPr="00BF42C8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r w:rsidR="00B13ACB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C, </w:t>
            </w:r>
            <w:r w:rsidR="003F2744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  <w:r w:rsidR="00B13ACB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ptop, </w:t>
            </w:r>
            <w:r w:rsidR="003F2744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</w:t>
            </w:r>
            <w:r w:rsidR="00B13ACB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blet)</w:t>
            </w:r>
          </w:p>
          <w:p w:rsidR="0063032E" w:rsidRPr="004518F9" w:rsidRDefault="00B13ACB" w:rsidP="00B13ACB">
            <w:pPr>
              <w:pStyle w:val="StandardWeb"/>
              <w:numPr>
                <w:ilvl w:val="1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="004518F9"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at devices do you use in your consulting room</w:t>
            </w:r>
            <w:r w:rsidRPr="004518F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</w:p>
          <w:p w:rsidR="00296C4A" w:rsidRDefault="00B13ACB" w:rsidP="00296C4A">
            <w:pPr>
              <w:pStyle w:val="StandardWeb"/>
              <w:numPr>
                <w:ilvl w:val="1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ernet? </w:t>
            </w:r>
            <w:r w:rsidR="004518F9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ailable everywhere</w:t>
            </w:r>
            <w:r w:rsidRPr="00BF42C8">
              <w:rPr>
                <w:rStyle w:val="inline-comment-marker"/>
                <w:rFonts w:asciiTheme="minorHAnsi" w:hAnsiTheme="minorHAnsi" w:cstheme="minorHAnsi"/>
                <w:sz w:val="22"/>
                <w:szCs w:val="22"/>
                <w:lang w:val="en-US"/>
              </w:rPr>
              <w:t>?</w:t>
            </w:r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4518F9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</w:t>
            </w:r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an</w:t>
            </w:r>
            <w:proofErr w:type="spellEnd"/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/</w:t>
            </w:r>
            <w:proofErr w:type="spellStart"/>
            <w:r w:rsidR="004518F9"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</w:t>
            </w:r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</w:t>
            </w:r>
            <w:proofErr w:type="spellEnd"/>
            <w:r w:rsidRPr="00BF42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  <w:p w:rsidR="0063032E" w:rsidRPr="00296C4A" w:rsidRDefault="00B13ACB" w:rsidP="00296C4A">
            <w:pPr>
              <w:pStyle w:val="StandardWeb"/>
              <w:numPr>
                <w:ilvl w:val="1"/>
                <w:numId w:val="6"/>
              </w:num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96C4A">
              <w:rPr>
                <w:rFonts w:asciiTheme="minorHAnsi" w:hAnsiTheme="minorHAnsi" w:cstheme="minorHAnsi"/>
                <w:sz w:val="22"/>
                <w:szCs w:val="22"/>
              </w:rPr>
              <w:t xml:space="preserve">Apple </w:t>
            </w:r>
            <w:proofErr w:type="spellStart"/>
            <w:r w:rsidRPr="00296C4A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  <w:proofErr w:type="spellEnd"/>
            <w:r w:rsidRPr="00296C4A">
              <w:rPr>
                <w:rFonts w:asciiTheme="minorHAnsi" w:hAnsiTheme="minorHAnsi" w:cstheme="minorHAnsi"/>
                <w:sz w:val="22"/>
                <w:szCs w:val="22"/>
              </w:rPr>
              <w:t xml:space="preserve"> Windows?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F35132" w:rsidRDefault="00B13ACB" w:rsidP="004518F9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35132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o</w:t>
            </w:r>
            <w:r w:rsidR="004518F9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F35132">
              <w:rPr>
                <w:rFonts w:asciiTheme="minorHAnsi" w:hAnsiTheme="minorHAnsi" w:cstheme="minorHAnsi"/>
                <w:sz w:val="22"/>
                <w:szCs w:val="22"/>
              </w:rPr>
              <w:t>iodemographi</w:t>
            </w:r>
            <w:r w:rsidR="004518F9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proofErr w:type="spellEnd"/>
            <w:r w:rsidR="004518F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="004518F9"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F35132">
              <w:rPr>
                <w:rFonts w:asciiTheme="minorHAnsi" w:hAnsiTheme="minorHAnsi" w:cstheme="minorHAnsi"/>
                <w:sz w:val="22"/>
                <w:szCs w:val="22"/>
              </w:rPr>
              <w:t>at</w:t>
            </w:r>
            <w:r w:rsidR="004518F9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proofErr w:type="spellEnd"/>
          </w:p>
        </w:tc>
      </w:tr>
      <w:tr w:rsidR="003F2744" w:rsidRPr="00AE56BF" w:rsidTr="00B13ACB">
        <w:trPr>
          <w:divId w:val="1239247148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3F2744" w:rsidRDefault="003F2744" w:rsidP="003F2744">
            <w:pPr>
              <w:pStyle w:val="Standard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F27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Thank you very much for taking the time for this interview and for providing us with insight into your work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3F2744" w:rsidRDefault="0063032E" w:rsidP="00B13AC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63032E" w:rsidRPr="003F2744" w:rsidRDefault="0063032E" w:rsidP="00B13ACB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/>
              </w:rPr>
            </w:pPr>
          </w:p>
        </w:tc>
      </w:tr>
    </w:tbl>
    <w:p w:rsidR="0063032E" w:rsidRPr="003F2744" w:rsidRDefault="0063032E">
      <w:pPr>
        <w:divId w:val="1239247148"/>
        <w:rPr>
          <w:rFonts w:eastAsia="Times New Roman"/>
          <w:lang w:val="en-US"/>
        </w:rPr>
      </w:pPr>
    </w:p>
    <w:sectPr w:rsidR="0063032E" w:rsidRPr="003F2744" w:rsidSect="00B428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EA4" w:rsidRDefault="00C32EA4" w:rsidP="00FB1D74">
      <w:r>
        <w:separator/>
      </w:r>
    </w:p>
  </w:endnote>
  <w:endnote w:type="continuationSeparator" w:id="0">
    <w:p w:rsidR="00C32EA4" w:rsidRDefault="00C32EA4" w:rsidP="00FB1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1D74" w:rsidRDefault="00FB1D7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2570728"/>
      <w:docPartObj>
        <w:docPartGallery w:val="Page Numbers (Bottom of Page)"/>
        <w:docPartUnique/>
      </w:docPartObj>
    </w:sdtPr>
    <w:sdtEndPr/>
    <w:sdtContent>
      <w:p w:rsidR="00FB1D74" w:rsidRDefault="00FB1D7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6BF">
          <w:rPr>
            <w:noProof/>
          </w:rPr>
          <w:t>4</w:t>
        </w:r>
        <w:r>
          <w:fldChar w:fldCharType="end"/>
        </w:r>
      </w:p>
    </w:sdtContent>
  </w:sdt>
  <w:p w:rsidR="00FB1D74" w:rsidRDefault="00FB1D7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1D74" w:rsidRDefault="00FB1D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EA4" w:rsidRDefault="00C32EA4" w:rsidP="00FB1D74">
      <w:r>
        <w:separator/>
      </w:r>
    </w:p>
  </w:footnote>
  <w:footnote w:type="continuationSeparator" w:id="0">
    <w:p w:rsidR="00C32EA4" w:rsidRDefault="00C32EA4" w:rsidP="00FB1D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1D74" w:rsidRDefault="00FB1D7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1D74" w:rsidRPr="00E9482F" w:rsidRDefault="00FB1D74" w:rsidP="00FB1D74">
    <w:pPr>
      <w:pStyle w:val="Kopfzeile"/>
      <w:jc w:val="right"/>
      <w:rPr>
        <w:rFonts w:asciiTheme="minorHAnsi" w:hAnsiTheme="minorHAnsi" w:cstheme="minorHAnsi"/>
        <w:sz w:val="22"/>
      </w:rPr>
    </w:pPr>
    <w:r w:rsidRPr="00E9482F">
      <w:rPr>
        <w:rFonts w:asciiTheme="minorHAnsi" w:hAnsiTheme="minorHAnsi" w:cstheme="minorHAnsi"/>
        <w:sz w:val="22"/>
      </w:rPr>
      <w:t xml:space="preserve">SATURN – Interview </w:t>
    </w:r>
    <w:proofErr w:type="spellStart"/>
    <w:r w:rsidRPr="00E9482F">
      <w:rPr>
        <w:rFonts w:asciiTheme="minorHAnsi" w:hAnsiTheme="minorHAnsi" w:cstheme="minorHAnsi"/>
        <w:sz w:val="22"/>
      </w:rPr>
      <w:t>guide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1D74" w:rsidRDefault="00FB1D7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75272"/>
    <w:multiLevelType w:val="multilevel"/>
    <w:tmpl w:val="F1B2BD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  <w:lang w:val="en-US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D22ED2"/>
    <w:multiLevelType w:val="multilevel"/>
    <w:tmpl w:val="7D42C7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DA31DA"/>
    <w:multiLevelType w:val="multilevel"/>
    <w:tmpl w:val="667623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B7512D"/>
    <w:multiLevelType w:val="multilevel"/>
    <w:tmpl w:val="069C10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974367"/>
    <w:multiLevelType w:val="multilevel"/>
    <w:tmpl w:val="2CF631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D633C4"/>
    <w:multiLevelType w:val="multilevel"/>
    <w:tmpl w:val="5A562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ACB"/>
    <w:rsid w:val="000C51F1"/>
    <w:rsid w:val="000D66AC"/>
    <w:rsid w:val="00181648"/>
    <w:rsid w:val="00296C4A"/>
    <w:rsid w:val="003401C5"/>
    <w:rsid w:val="00390D1A"/>
    <w:rsid w:val="003F2744"/>
    <w:rsid w:val="004057DB"/>
    <w:rsid w:val="00444F61"/>
    <w:rsid w:val="004518F9"/>
    <w:rsid w:val="004A6340"/>
    <w:rsid w:val="006227EC"/>
    <w:rsid w:val="0062604D"/>
    <w:rsid w:val="0063032E"/>
    <w:rsid w:val="006504EC"/>
    <w:rsid w:val="006B2082"/>
    <w:rsid w:val="00715EFD"/>
    <w:rsid w:val="007733FA"/>
    <w:rsid w:val="007D6476"/>
    <w:rsid w:val="00891CA8"/>
    <w:rsid w:val="00984EC3"/>
    <w:rsid w:val="00A17EFF"/>
    <w:rsid w:val="00AE56BF"/>
    <w:rsid w:val="00B13ACB"/>
    <w:rsid w:val="00B428FE"/>
    <w:rsid w:val="00B90AAC"/>
    <w:rsid w:val="00BF42C8"/>
    <w:rsid w:val="00C32EA4"/>
    <w:rsid w:val="00CC0DF5"/>
    <w:rsid w:val="00DB0B5F"/>
    <w:rsid w:val="00E9482F"/>
    <w:rsid w:val="00F35132"/>
    <w:rsid w:val="00FB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D2C6C5"/>
  <w15:chartTrackingRefBased/>
  <w15:docId w15:val="{96BC8F1E-B4A7-4E60-A822-196016945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character" w:customStyle="1" w:styleId="inline-comment-marker">
    <w:name w:val="inline-comment-marker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FB1D7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B1D74"/>
    <w:rPr>
      <w:rFonts w:eastAsiaTheme="minorEastAsia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FB1D7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B1D74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791543">
      <w:marLeft w:val="0"/>
      <w:marRight w:val="0"/>
      <w:marTop w:val="0"/>
      <w:marBottom w:val="0"/>
      <w:divBdr>
        <w:top w:val="none" w:sz="0" w:space="0" w:color="998DD9"/>
        <w:left w:val="none" w:sz="0" w:space="0" w:color="998DD9"/>
        <w:bottom w:val="none" w:sz="0" w:space="0" w:color="998DD9"/>
        <w:right w:val="none" w:sz="0" w:space="0" w:color="998DD9"/>
      </w:divBdr>
      <w:divsChild>
        <w:div w:id="134690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4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akeholder-Interviews</vt:lpstr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keholder-Interviews</dc:title>
  <dc:subject/>
  <dc:creator>Holtz, Svea</dc:creator>
  <cp:keywords/>
  <dc:description/>
  <cp:lastModifiedBy>Schütze, Dania</cp:lastModifiedBy>
  <cp:revision>7</cp:revision>
  <dcterms:created xsi:type="dcterms:W3CDTF">2023-03-03T13:55:00Z</dcterms:created>
  <dcterms:modified xsi:type="dcterms:W3CDTF">2023-03-03T15:50:00Z</dcterms:modified>
</cp:coreProperties>
</file>